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ble A-1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ensitivity vs Specificity of the 2-hour predictions in the entire test set. The highest specificity along each row (fixed sensitivity) i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ol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tblGridChange w:id="0">
          <w:tblGrid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nsi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R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R-5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ST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STM</w:t>
              <w:br w:type="textWrapping"/>
              <w:t xml:space="preserve">+3xP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STM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LSTM</w:t>
              <w:br w:type="textWrapping"/>
              <w:t xml:space="preserve">+3xPerx</w:t>
              <w:br w:type="textWrapping"/>
              <w:t xml:space="preserve">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</w:t>
              <w:br w:type="textWrapping"/>
              <w:t xml:space="preserve">Simple-EN-LSTM+</w:t>
              <w:br w:type="textWrapping"/>
              <w:t xml:space="preserve">3xPers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ficityMulti-EN-LSTM+</w:t>
              <w:br w:type="textWrapping"/>
              <w:t xml:space="preserve">3xPers+T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</w:tr>
    </w:tbl>
    <w:p w:rsidR="00000000" w:rsidDel="00000000" w:rsidP="00000000" w:rsidRDefault="00000000" w:rsidRPr="00000000" w14:paraId="00000065">
      <w:pPr>
        <w:spacing w:after="0" w:line="240" w:lineRule="auto"/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N3Hu1DnmlmLyNqcZ2q5OYXwn2Q==">AMUW2mX2t/iMnTd/e4tji9odpcJbeFqioxy/u40bhZ+XN0nS8ESM/K1RhZZMmQ/UT44OZ8ieGczgW/fuueqyMxbN+04szb6MBx03uCCV/MgObI1XbQBNXk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